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398" w:rsidRPr="001B2414" w:rsidRDefault="00B84398" w:rsidP="00B8439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Hlk36733219"/>
      <w:r w:rsidRPr="001B2414">
        <w:rPr>
          <w:rFonts w:ascii="Times New Roman" w:hAnsi="Times New Roman" w:cs="Times New Roman"/>
          <w:b/>
          <w:bCs/>
          <w:color w:val="000000" w:themeColor="text1"/>
          <w:lang w:val="en-US"/>
        </w:rPr>
        <w:t>Intravenous lobular capillary hemangioma (pyogenic granuloma) of the superior vena cava – Case report and Literature review</w:t>
      </w:r>
    </w:p>
    <w:p w:rsidR="00B84398" w:rsidRPr="001B2414" w:rsidRDefault="00B84398" w:rsidP="00B84398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B84398" w:rsidRPr="000F38CC" w:rsidRDefault="00B84398" w:rsidP="00B84398">
      <w:pPr>
        <w:pStyle w:val="Bibliographie"/>
        <w:rPr>
          <w:rFonts w:ascii="Times New Roman" w:hAnsi="Times New Roman" w:cs="Times New Roman"/>
          <w:color w:val="FF0000"/>
          <w:lang w:val="en-GB"/>
        </w:rPr>
      </w:pPr>
      <w:bookmarkStart w:id="1" w:name="_GoBack"/>
      <w:bookmarkEnd w:id="0"/>
      <w:bookmarkEnd w:id="1"/>
      <w:r w:rsidRPr="000F38CC">
        <w:rPr>
          <w:rFonts w:ascii="Times New Roman" w:hAnsi="Times New Roman" w:cs="Times New Roman"/>
          <w:color w:val="FF0000"/>
          <w:lang w:val="en-GB"/>
        </w:rPr>
        <w:t>References of literature review (Additional material)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 xml:space="preserve">9. 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Ulbright TM, Santa Cruz DJ. Intravenous pyogenic granuloma: case report with ultrastructural findings. Cancer 1980; 45: 1646–52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0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Anderson WJ. Intravenous pyogenic granuloma of the hand. J Hand Surg 1985; 10:728–9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1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Truong L, Font RL. Intravenous pyogenic granuloma of the ocular adnexa. Report of two cases and review of the literature. Arch Ophthalmol 1985; 103: 1364–7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2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DiFazio F, Mogan J. Intravenous pyogenic granuloma of the hand. J Hand Surg 1989; 14: 310–2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3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Saad RW, Sau P, Mulvaney MP, James WD. Intravenous pyogenic granuloma. Int J Dermatol 1993; 32: 130–2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4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Margo CE. Intravascular hemangioma of the temporal artery. Arch Ophthalmol 1994; 112: 1024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fr-FR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5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Pesce C, Valente S, Gandolfo AM, Lenti E. Intravascular lobular capillary haemangioma of the lip. </w:t>
      </w:r>
      <w:r w:rsidRPr="001B2414">
        <w:rPr>
          <w:rFonts w:ascii="Times New Roman" w:hAnsi="Times New Roman" w:cs="Times New Roman"/>
          <w:color w:val="000000" w:themeColor="text1"/>
          <w:lang w:val="fr-FR"/>
        </w:rPr>
        <w:t xml:space="preserve">Histopathology </w:t>
      </w:r>
      <w:proofErr w:type="gramStart"/>
      <w:r w:rsidRPr="001B2414">
        <w:rPr>
          <w:rFonts w:ascii="Times New Roman" w:hAnsi="Times New Roman" w:cs="Times New Roman"/>
          <w:color w:val="000000" w:themeColor="text1"/>
          <w:lang w:val="fr-FR"/>
        </w:rPr>
        <w:t>1996;</w:t>
      </w:r>
      <w:proofErr w:type="gramEnd"/>
      <w:r w:rsidRPr="001B2414">
        <w:rPr>
          <w:rFonts w:ascii="Times New Roman" w:hAnsi="Times New Roman" w:cs="Times New Roman"/>
          <w:color w:val="000000" w:themeColor="text1"/>
          <w:lang w:val="fr-FR"/>
        </w:rPr>
        <w:t xml:space="preserve"> 29: 382–4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fr-FR"/>
        </w:rPr>
        <w:t>16.</w:t>
      </w:r>
      <w:r w:rsidRPr="001B2414">
        <w:rPr>
          <w:rFonts w:ascii="Times New Roman" w:hAnsi="Times New Roman" w:cs="Times New Roman"/>
          <w:color w:val="000000" w:themeColor="text1"/>
          <w:lang w:val="fr-FR"/>
        </w:rPr>
        <w:tab/>
        <w:t xml:space="preserve">Danz M, Mentzel T. Intramurales Hämangiom der Vena portae. 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>Pathol 1997; 18:  243–5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7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Hull GW, Genega EM, Sogani PC. Intravascular capillary hemangioma presenting as a solid renal mass. J Urol 1999; 162: 784–5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 xml:space="preserve">18. 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Domanski HA. Intravenous pyogenic granuloma mimicking pleomorphic adenoma in a fine needle aspirate. A case </w:t>
      </w:r>
      <w:proofErr w:type="gramStart"/>
      <w:r w:rsidRPr="001B2414">
        <w:rPr>
          <w:rFonts w:ascii="Times New Roman" w:hAnsi="Times New Roman" w:cs="Times New Roman"/>
          <w:color w:val="000000" w:themeColor="text1"/>
          <w:lang w:val="en-GB"/>
        </w:rPr>
        <w:t>report</w:t>
      </w:r>
      <w:proofErr w:type="gramEnd"/>
      <w:r w:rsidRPr="001B2414">
        <w:rPr>
          <w:rFonts w:ascii="Times New Roman" w:hAnsi="Times New Roman" w:cs="Times New Roman"/>
          <w:color w:val="000000" w:themeColor="text1"/>
          <w:lang w:val="en-GB"/>
        </w:rPr>
        <w:t xml:space="preserve">. Acta Cytol 1999; 43: 439–41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19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Sarteschi LM, Bonanomi G, Mosca F, Ferrari M. External jugular vein hemangioma occurring as a lateral neck mass. J Ultrasound Med 1999; 18: 719–21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fr-FR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0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Song MG, Kim HJ, Lee ES. Intravenous pyogenic granuloma. </w:t>
      </w:r>
      <w:r w:rsidRPr="001B2414">
        <w:rPr>
          <w:rFonts w:ascii="Times New Roman" w:hAnsi="Times New Roman" w:cs="Times New Roman"/>
          <w:color w:val="000000" w:themeColor="text1"/>
          <w:lang w:val="fr-FR"/>
        </w:rPr>
        <w:t xml:space="preserve">Int J Dermatol </w:t>
      </w:r>
      <w:proofErr w:type="gramStart"/>
      <w:r w:rsidRPr="001B2414">
        <w:rPr>
          <w:rFonts w:ascii="Times New Roman" w:hAnsi="Times New Roman" w:cs="Times New Roman"/>
          <w:color w:val="000000" w:themeColor="text1"/>
          <w:lang w:val="fr-FR"/>
        </w:rPr>
        <w:t>2001;</w:t>
      </w:r>
      <w:proofErr w:type="gramEnd"/>
      <w:r w:rsidRPr="001B2414">
        <w:rPr>
          <w:rFonts w:ascii="Times New Roman" w:hAnsi="Times New Roman" w:cs="Times New Roman"/>
          <w:color w:val="000000" w:themeColor="text1"/>
          <w:lang w:val="fr-FR"/>
        </w:rPr>
        <w:t xml:space="preserve"> 40: 57–9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fr-FR"/>
        </w:rPr>
        <w:t>21.</w:t>
      </w:r>
      <w:r w:rsidRPr="001B2414">
        <w:rPr>
          <w:rFonts w:ascii="Times New Roman" w:hAnsi="Times New Roman" w:cs="Times New Roman"/>
          <w:color w:val="000000" w:themeColor="text1"/>
          <w:lang w:val="fr-FR"/>
        </w:rPr>
        <w:tab/>
        <w:t xml:space="preserve">Qian LH, Hui YZ. 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>Intravenous Pyogenic Granuloma: Immunohistochemical Consideration A Case Report. Vasc Surg 2001; 35: 5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2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Hayashi H, Shimizu T, Matsumura T, Shimizu H. Intravenous Pyogenic Granuloma of the Hand. Acta Derm Venereol 2001; 81: 313–4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3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Panchagnula R, Kini U. Intravascular Lobular Capillary Hemangioma Arising in an Hemangioma: A much Disputed Entity. Otolaryngol Neck Surg 2001; 125: 574–5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lastRenderedPageBreak/>
        <w:t>24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Kocer U, Aksoy HM, Ozer Tiftikcioglu Y, Karaaslan O. Intravenous Pyogenic Granuloma of the Hand. Dermatol Surg 2003; 29: 974–6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5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Ghersin E, Nitecki S, Brook OR, Ofer A, Kaftori JK, Hoffman A, et al. Intraluminal pyogenic granuloma of the basilic vein: color duplex sonographic manifestations. J Ultrasound Med Off J Am Inst Ultrasound Med 2004; 23: 443–5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6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Hung CH, Kuo HW, Chiu YK, Huang PH. Intravascular pyogenic granuloma arising in an acquired arteriovenous malformation: report of a case and review of the literature. Dermatol Surg 2004; 30: 1050–3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7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Ghekiere O, Galant C, Vande Berg B. Intravenous pyogenic granuloma or intravenous lobular capillary hemangioma. Skeletal Radiol 2005; 34: 343–6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8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Maddison A, Tew K, Orell S. Intravenous lobular capillary haemangioma: Ultrasound and histology findings. Australas Radiol 2006; 50: 186–8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29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Jung JY, Goo B, Choi YJ, Chung HJ, Chung KY. A case of granuloma pyogenicum presenting as an intravascular mass: evaluation by ultrasonography. J Eur Acad Dermatol Venereol 2008; 22: 515–7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0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Pradhan S, Bazan H, Salem R, Gusberg RJ. Intravenous lobular capillary hemangioma originating in the iliac veins: A case report. J Vasc Surg 2008; 47: 1346–9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1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Vijayan S, Vijayan K. Intravenous pyogenic granuloma – a case report. Int J Orthoped Surg 2008; 11: 2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2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Kamishima T, Hasegawa A, Kubota KC, Oizumi N, Iwasaki N, Minami A, et al. Intravenous pyogenic granuloma of the finger. Jpn J Radiol 2009; 27: 328–32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3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Winn BJ, Herreid PA, Sires BS. Intravenous pyogenic granuloma of the angular vein. Ophthal Plast Reconstr Surg 2009; 25: 341–3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US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4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Maher A. Intravenous Lobular Capillary Hemangioma. </w:t>
      </w:r>
      <w:r w:rsidRPr="001B2414">
        <w:rPr>
          <w:rFonts w:ascii="Times New Roman" w:hAnsi="Times New Roman" w:cs="Times New Roman"/>
          <w:color w:val="000000" w:themeColor="text1"/>
          <w:lang w:val="en-US"/>
        </w:rPr>
        <w:t xml:space="preserve">Ann Vasc Surg 2010; 24: 951.e13-951.e15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5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Joethy J, Al Jajeh I, Tay SC. Intravenous pyogenic granuloma of the hand - a case report. Hand Surg 2011; 16: 87-9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6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Johnson NA, Haeney J, Yii NW. Intravenous pyogenic granuloma of the finger. J Hand Surg Eur Vol 2011; 36: 251-2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7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Wu Z, Cheng W, Wang S, Chen Z. Pyogenic granuloma in the internal jugular vein. Eur Heart J 2011; 32: 772–3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8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Trombetta C, Bertolotto M, Bussani R. Intravenous pyogenic granuloma originating in the renal vein: letter to the editor. Int J Urol 2011; 18: 869–70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39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Takeuchi M, Hara S, Itoh T. A case of intravenous lobular capillary hemangioma of the renal vein mimicking renal cell carcinoma: Letter to the Editor. Pathol Int 2012; 62: 441–3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lastRenderedPageBreak/>
        <w:t>40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Turtay MG, Samdanci E, Oguzturk H, Colak C, Dogan M. A rare cause of ankle pain: concomitant intravenous lobular capillary haemangioma and arteriovenous fistula. Eur Rev Med Pharmacol Sci 2012; 16: 1120–2.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1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Ahn SE, Park JS, Ryu KN, Jin W, Park SY. Intravenous lobular capillary hemangioma occurring in the cephalic vein of a 39-year-old adult. J Clin Ultrasound 2014; 42: 375–8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2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Taguchi S, Kakefuda T, Ono S, Matsuda S, Mori A, Narimatsu Y, et al. Intravenous Lobular Capillary Hemangioma Occurring after Needle Insertion during Routine Health Checkup. Ann Vasc Dis 2013; 6: 102–5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3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Giovanni Liguori PU. An Atypical Site of Vascular Tumor: IVPG of Right Renal Vein. J Vasc Med Surg 2013; 01(04)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4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Risio D, Selvaggi F, Viola P, Lattanzio G, Legnini M, D’Aulerio A, et al. Intravenous pyogenic granuloma of the right adrenal gland: report of a case. Surg Today 2013; 43: 569–73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5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Cera C, Calvagna C, Sgorlon G, Zamolo F, Pancrazio F, Adovasio R. Internal Jugular Vein Pyogenic Capillary Hemangioma: A Case Report. Ann Vasc Surg 2015; 29: 361.e5-361.e7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6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Nguyen BD. Imaging of Intravenous Lobular Capillary Hemangioma of Azygos Vein: Clin Nucl Med 2014; 39: e114–6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fr-FR"/>
        </w:rPr>
        <w:t>47.</w:t>
      </w:r>
      <w:r w:rsidRPr="001B2414">
        <w:rPr>
          <w:rFonts w:ascii="Times New Roman" w:hAnsi="Times New Roman" w:cs="Times New Roman"/>
          <w:color w:val="000000" w:themeColor="text1"/>
          <w:lang w:val="fr-FR"/>
        </w:rPr>
        <w:tab/>
        <w:t xml:space="preserve">Matsuzaki K, Imamura Y, Ozawa M, Nakajima T, Ikeda A, Konishi T, et al. 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 xml:space="preserve">Intravenous Lobular Capillary Hemangioma in the Subclavian Vein. Ann Thorac Surg 2016; 102: e427–9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8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Gameiro A, Cardoso JC, Calonje E, Tellechea O. Intravascular Lobular Capillary Hemangioma in the Corpus Spongiosum. Am J Dermatopathol 2016; 38: e15-17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49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Bongiolatti S, Massi D, Maio V, Gonfiotti A, Viggiano D, Voltolini L. Venous outlet syndrome caused by capillary hemangioma of the subclavian vein. Asian Cardiovasc Thorac Ann 2018; 26: 224–6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50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 xml:space="preserve">Philipp R, Jonas L, Georgi T, Cem A, Claudia G, Joanne Nyaboe N-D. Intravenous pyogenic granuloma of the renal vein: A rare morphological differential diagnosis to renal cell carcinoma. Urol Case Rep 2019; 26: 100951. </w:t>
      </w:r>
    </w:p>
    <w:p w:rsidR="00B84398" w:rsidRPr="001B2414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GB"/>
        </w:rPr>
      </w:pPr>
      <w:r w:rsidRPr="001B2414">
        <w:rPr>
          <w:rFonts w:ascii="Times New Roman" w:hAnsi="Times New Roman" w:cs="Times New Roman"/>
          <w:color w:val="000000" w:themeColor="text1"/>
          <w:lang w:val="en-GB"/>
        </w:rPr>
        <w:t>51.</w:t>
      </w:r>
      <w:r w:rsidRPr="001B2414">
        <w:rPr>
          <w:rFonts w:ascii="Times New Roman" w:hAnsi="Times New Roman" w:cs="Times New Roman"/>
          <w:color w:val="000000" w:themeColor="text1"/>
          <w:lang w:val="en-GB"/>
        </w:rPr>
        <w:tab/>
        <w:t>Kim SW, Kim SY, Noh SH, Lee SH. A Case of Intravenous Pyogenic Granuloma Originating in the External Jugular Vein. Korean J Otorhinolaryngol-Head Neck Surg 2019; 62: 307–11.</w:t>
      </w:r>
    </w:p>
    <w:p w:rsidR="00B84398" w:rsidRDefault="00B84398" w:rsidP="00B84398">
      <w:pPr>
        <w:pStyle w:val="Bibliographie"/>
        <w:rPr>
          <w:rFonts w:ascii="Times New Roman" w:hAnsi="Times New Roman" w:cs="Times New Roman"/>
          <w:color w:val="000000" w:themeColor="text1"/>
          <w:lang w:val="en-US"/>
        </w:rPr>
      </w:pPr>
      <w:r w:rsidRPr="001B2414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3820CF" w:rsidRDefault="00556C07"/>
    <w:sectPr w:rsidR="003820CF" w:rsidSect="00C75D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044CA"/>
    <w:multiLevelType w:val="hybridMultilevel"/>
    <w:tmpl w:val="D09EF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E7D9E"/>
    <w:multiLevelType w:val="hybridMultilevel"/>
    <w:tmpl w:val="9780780C"/>
    <w:lvl w:ilvl="0" w:tplc="6F4E93EE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98"/>
    <w:rsid w:val="003C7FD3"/>
    <w:rsid w:val="00556C07"/>
    <w:rsid w:val="00B84398"/>
    <w:rsid w:val="00C52FC6"/>
    <w:rsid w:val="00C7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029EF"/>
  <w14:defaultImageDpi w14:val="32767"/>
  <w15:chartTrackingRefBased/>
  <w15:docId w15:val="{B667C5EC-B98D-9F40-AABA-F2E89E72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4398"/>
    <w:rPr>
      <w:lang w:val="it-IT"/>
    </w:rPr>
  </w:style>
  <w:style w:type="paragraph" w:styleId="Titre1">
    <w:name w:val="heading 1"/>
    <w:basedOn w:val="Normal"/>
    <w:next w:val="Normal"/>
    <w:link w:val="Titre1Car"/>
    <w:uiPriority w:val="9"/>
    <w:qFormat/>
    <w:rsid w:val="00B8439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B8439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843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it-IT"/>
    </w:rPr>
  </w:style>
  <w:style w:type="character" w:customStyle="1" w:styleId="Titre6Car">
    <w:name w:val="Titre 6 Car"/>
    <w:basedOn w:val="Policepardfaut"/>
    <w:link w:val="Titre6"/>
    <w:uiPriority w:val="9"/>
    <w:rsid w:val="00B84398"/>
    <w:rPr>
      <w:rFonts w:asciiTheme="majorHAnsi" w:eastAsiaTheme="majorEastAsia" w:hAnsiTheme="majorHAnsi" w:cstheme="majorBidi"/>
      <w:color w:val="1F3763" w:themeColor="accent1" w:themeShade="7F"/>
      <w:lang w:val="it-IT"/>
    </w:rPr>
  </w:style>
  <w:style w:type="paragraph" w:styleId="Sansinterligne">
    <w:name w:val="No Spacing"/>
    <w:uiPriority w:val="1"/>
    <w:qFormat/>
    <w:rsid w:val="00B84398"/>
    <w:rPr>
      <w:lang w:val="it-IT"/>
    </w:rPr>
  </w:style>
  <w:style w:type="paragraph" w:styleId="Paragraphedeliste">
    <w:name w:val="List Paragraph"/>
    <w:basedOn w:val="Normal"/>
    <w:uiPriority w:val="34"/>
    <w:qFormat/>
    <w:rsid w:val="00B84398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B84398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9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Chakfé</dc:creator>
  <cp:keywords/>
  <dc:description/>
  <cp:lastModifiedBy>Nabil Chakfé</cp:lastModifiedBy>
  <cp:revision>3</cp:revision>
  <dcterms:created xsi:type="dcterms:W3CDTF">2021-01-30T15:48:00Z</dcterms:created>
  <dcterms:modified xsi:type="dcterms:W3CDTF">2021-01-30T15:48:00Z</dcterms:modified>
</cp:coreProperties>
</file>